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lang w:val="en-GB"/>
        </w:rPr>
        <w:t xml:space="preserve">Table S2. Summary of free-living and symbiont clades of </w:t>
      </w:r>
      <w:r>
        <w:rPr>
          <w:i/>
          <w:lang w:val="en-GB"/>
        </w:rPr>
        <w:t>Symbiodinium</w:t>
      </w:r>
      <w:r>
        <w:rPr>
          <w:lang w:val="en-GB"/>
        </w:rPr>
        <w:t xml:space="preserve"> spp. </w:t>
      </w:r>
      <w:r>
        <w:rPr/>
        <w:t xml:space="preserve">sampled in the Caribbean. </w:t>
      </w:r>
    </w:p>
    <w:tbl>
      <w:tblPr>
        <w:tblW w:w="137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0"/>
        <w:gridCol w:w="3060"/>
        <w:gridCol w:w="7079"/>
      </w:tblGrid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e-living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bstrat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ade designation of symbiont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diments around coral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503cda7-ea23-47a9-b097-743919ddf61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Halimeda</w:t>
            </w:r>
            <w:r>
              <w:rPr>
                <w:lang w:val="en-GB"/>
              </w:rPr>
              <w:t xml:space="preserve"> spp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(including </w:t>
            </w:r>
            <w:r>
              <w:rPr>
                <w:i/>
                <w:lang w:val="en-GB"/>
              </w:rPr>
              <w:t>H. opuntia</w:t>
            </w:r>
            <w:r>
              <w:rPr>
                <w:lang w:val="en-GB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4, B184, C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503cda7-ea23-47a9-b097-743919ddf61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bophora variegata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4, B184, C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503cda7-ea23-47a9-b097-743919ddf61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bophora variegata</w:t>
            </w:r>
          </w:p>
          <w:p>
            <w:pPr>
              <w:pStyle w:val="Normal"/>
              <w:rPr/>
            </w:pPr>
            <w:r>
              <w:rPr>
                <w:i/>
              </w:rPr>
              <w:t>Amohiroa</w:t>
            </w:r>
            <w:r>
              <w:rPr/>
              <w:t xml:space="preserve"> sp.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184, C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503cda7-ea23-47a9-b097-743919ddf61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Amphiroa</w:t>
            </w:r>
            <w:r>
              <w:rPr/>
              <w:t xml:space="preserve"> sp.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4, B184, C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503cda7-ea23-47a9-b097-743919ddf61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diments around coral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4, B184, C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503cda7-ea23-47a9-b097-743919ddf61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Dictyota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184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503cda7-ea23-47a9-b097-743919ddf61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mbiont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ade designation of symbiont</w:t>
            </w:r>
          </w:p>
        </w:tc>
        <w:tc>
          <w:tcPr>
            <w:tcW w:w="7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thozoa Scleractinia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ropora cervicorn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3, C1, C2, C12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df81265c-54e6-43d9-8920-8a319e854925};{d64ef363-3937-4f64-9f70-04336a254b0d};{afd8080d-de27-4df3-bead-624de2b95d36};{f83ebd1b-fd70-42e8-900a-487101140dc8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palm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3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df81265c-54e6-43d9-8920-8a319e854925};{d64ef363-3937-4f64-9f70-04336a254b0d};{afd8080d-de27-4df3-bead-624de2b95d36};{f83ebd1b-fd70-42e8-900a-487101140dc8};{72f526f4-f0ee-40b4-88d7-a112e7122251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,3,4,5,6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color w:val="0070C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Agaricia agaricites</w:t>
            </w:r>
            <w:r>
              <w:rPr/>
              <w:t xml:space="preserve"> f. </w:t>
            </w:r>
            <w:r>
              <w:rPr>
                <w:i/>
                <w:iCs/>
              </w:rPr>
              <w:t>agaricite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df81265c-54e6-43d9-8920-8a319e854925};{d64ef363-3937-4f64-9f70-04336a254b0d};{afd8080d-de27-4df3-bead-624de2b95d36};{f83ebd1b-fd70-42e8-900a-487101140dc8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Agaricia agaricites</w:t>
            </w:r>
            <w:r>
              <w:rPr/>
              <w:t xml:space="preserve"> f. </w:t>
            </w:r>
            <w:r>
              <w:rPr>
                <w:i/>
                <w:iCs/>
              </w:rPr>
              <w:t>dana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garicia dana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df81265c-54e6-43d9-8920-8a319e854925};{d64ef363-3937-4f64-9f70-04336a254b0d}</w:instrText>
            </w:r>
            <w:r>
              <w:rPr/>
            </w:r>
            <w:r>
              <w:rPr/>
              <w:fldChar w:fldCharType="separate"/>
            </w:r>
            <w:r>
              <w:rPr/>
              <w:t>[2,3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garicia lamarck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Mendeley Citation{df81265c-54e6-43d9-8920-8a319e854925};{d64ef363-3937-4f64-9f70-04336a254b0d};{afd8080d-de27-4df3-bead-624de2b95d36}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2,3,4]</w:t>
            </w:r>
            <w:r/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garicia tenuifoli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df81265c-54e6-43d9-8920-8a319e854925};{d64ef363-3937-4f64-9f70-04336a254b0d};{afd8080d-de27-4df3-bead-624de2b95d36};{f83ebd1b-fd70-42e8-900a-487101140dc8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garicia humil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a, C1, D1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garicia fragil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d0b20976-9448-41e7-85d9-3215827e84b4}</w:instrText>
            </w:r>
            <w:r>
              <w:rPr/>
            </w:r>
            <w:r>
              <w:rPr/>
              <w:fldChar w:fldCharType="separate"/>
            </w:r>
            <w:r>
              <w:rPr/>
              <w:t>[5,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trangia dana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72f526f4-f0ee-40b4-88d7-a112e7122251}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adocora arbuscul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pophyllia natan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6, B9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d64ef363-3937-4f64-9f70-04336a254b0d}</w:instrText>
            </w:r>
            <w:r>
              <w:rPr/>
            </w:r>
            <w:r>
              <w:rPr/>
              <w:fldChar w:fldCharType="separate"/>
            </w:r>
            <w:r>
              <w:rPr/>
              <w:t>[3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ploria cliv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d64ef363-3937-4f64-9f70-04336a254b0d};{df81265c-54e6-43d9-8920-8a319e854925}</w:instrText>
            </w:r>
            <w:r>
              <w:rPr/>
            </w:r>
            <w:r>
              <w:rPr/>
              <w:fldChar w:fldCharType="separate"/>
            </w:r>
            <w:r>
              <w:rPr/>
              <w:t>[2,3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ploria labyrinthiform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f83ebd1b-fd70-42e8-900a-487101140dc8};{d64ef363-3937-4f64-9f70-04336a254b0d};{df81265c-54e6-43d9-8920-8a319e854925};{afd8080d-de27-4df3-bead-624de2b95d36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polria strig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f83ebd1b-fd70-42e8-900a-487101140dc8};{d64ef363-3937-4f64-9f70-04336a254b0d};{df81265c-54e6-43d9-8920-8a319e854925};{afd8080d-de27-4df3-bead-624de2b95d36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ndrogyra cylindricu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hocoenia stokes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smilia fastigi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d64ef363-3937-4f64-9f70-04336a254b0d};{afd8080d-de27-4df3-bead-624de2b95d36};{df81265c-54e6-43d9-8920-8a319e854925};{f83ebd1b-fd70-42e8-900a-487101140dc8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avia fragu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d64ef363-3937-4f64-9f70-04336a254b0d};{afd8080d-de27-4df3-bead-624de2b95d36};{df81265c-54e6-43d9-8920-8a319e854925};{f83ebd1b-fd70-42e8-900a-487101140dc8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sophylastrea rigid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d64ef363-3937-4f64-9f70-04336a254b0d};{df81265c-54e6-43d9-8920-8a319e854925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2,3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sophylastrea sinu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e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ptoseris cucull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Mendeley Citation{f83ebd1b-fd70-42e8-900a-487101140dc8};{afd8080d-de27-4df3-bead-624de2b95d36};{d64ef363-3937-4f64-9f70-04336a254b0d};{df81265c-54e6-43d9-8920-8a319e854925}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,3,4,5]</w: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dracis miranil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72f526f4-f0ee-40b4-88d7-a112e7122251};{5e6cea95-21ee-4d50-aecb-d8c7c6a53af8};{d64ef363-3937-4f64-9f70-04336a254b0d};{df81265c-54e6-43d9-8920-8a319e854925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,3,6,8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dracis decact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7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Mendeley Citation{f83ebd1b-fd70-42e8-900a-487101140dc8};{5e6cea95-21ee-4d50-aecb-d8c7c6a53af8};{d64ef363-3937-4f64-9f70-04336a254b0d};{df81265c-54e6-43d9-8920-8a319e854925}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2,3,5,8]</w: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dracis form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5e6cea95-21ee-4d50-aecb-d8c7c6a53af8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,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dracis pharens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5e6cea95-21ee-4d50-aecb-d8c7c6a53af8}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dracis senari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5e6cea95-21ee-4d50-aecb-d8c7c6a53af8}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nicina areol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andrina meandrite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, B1</w:t>
            </w:r>
          </w:p>
        </w:tc>
        <w:tc>
          <w:tcPr>
            <w:tcW w:w="7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f83ebd1b-fd70-42e8-900a-487101140dc8};{afd8080d-de27-4df3-bead-624de2b95d36};{d64ef363-3937-4f64-9f70-04336a254b0d};{df81265c-54e6-43d9-8920-8a319e854925};{ef21f97f-85fc-46f8-b54a-7d5ba3745bbe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,3,4,5,9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ontastraea annularis 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, B1, C3, C12, D1a</w:t>
            </w:r>
          </w:p>
        </w:tc>
        <w:tc>
          <w:tcPr>
            <w:tcW w:w="7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Mendeley Citation{a6f54ba0-6d02-44ee-a304-dd4e5071dd97};{578b737f-deaa-44a3-8f78-f5733f5e01a3};{5e6cea95-21ee-4d50-aecb-d8c7c6a53af8};{ac685cab-3b20-4932-b496-28610c8def8c};{45782421-2fd7-4390-ad8f-85464b84486d};{f83ebd1b-fd70-42e8-900a-487101140dc8};{afd8080d-de27-4df3-bead-624de2b95d36};{7e66404f-44bf-41dc-975d-8c5a464bd724}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4,5,8,10,11,12,13,14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color w:val="FF0000"/>
                <w:lang w:val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ntastrea cavern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3, C7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e9139fa1-5222-4415-a648-ed8f7c252099};{df81265c-54e6-43d9-8920-8a319e854925};{f83ebd1b-fd70-42e8-900a-487101140dc8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,5,15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ntastrea faveol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, B1, C7, C12, D1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Mendeley Citation{45782421-2fd7-4390-ad8f-85464b84486d};{578b737f-deaa-44a3-8f78-f5733f5e01a3};{a6f54ba0-6d02-44ee-a304-dd4e5071dd97};{f83ebd1b-fd70-42e8-900a-487101140dc8};{7e66404f-44bf-41dc-975d-8c5a464bd724}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5,10,11,13,14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ontastrea  franksi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, B, C, D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a6f54ba0-6d02-44ee-a304-dd4e5071dd97};{45782421-2fd7-4390-ad8f-85464b84486d};{d0b20976-9448-41e7-85d9-3215827e84b4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7,10,13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cetophyllia ferox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d64ef363-3937-4f64-9f70-04336a254b0d};{df81265c-54e6-43d9-8920-8a319e854925}</w:instrText>
            </w:r>
            <w:r>
              <w:rPr/>
            </w:r>
            <w:r>
              <w:rPr/>
              <w:fldChar w:fldCharType="separate"/>
            </w:r>
            <w:r>
              <w:rPr/>
              <w:t>[2,3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cetophyllia danaan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cetophyllia lamarckian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astreoide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4a, A3, B1, 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d64ef363-3937-4f64-9f70-04336a254b0d};{df81265c-54e6-43d9-8920-8a319e854925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2,3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colonens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, C1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Mendeley Citation{d64ef363-3937-4f64-9f70-04336a254b0d};{df81265c-54e6-43d9-8920-8a319e854925};{f83ebd1b-fd70-42e8-900a-487101140dc8};{afd8080d-de27-4df3-bead-624de2b95d36}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,3,4,5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divaric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9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df81265c-54e6-43d9-8920-8a319e854925};{d64ef363-3937-4f64-9f70-04336a254b0d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2,3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furc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4, B1, C4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Mendeley Citation{df81265c-54e6-43d9-8920-8a319e854925};{f83ebd1b-fd70-42e8-900a-487101140dc8};{afd8080d-de27-4df3-bead-624de2b95d36}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2,4,5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porite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0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d64ef363-3937-4f64-9f70-04336a254b0d};{df81265c-54e6-43d9-8920-8a319e854925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2,3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divaric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, C9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olymia cubens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derastrea sidere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d64ef363-3937-4f64-9f70-04336a254b0d};{df81265c-54e6-43d9-8920-8a319e854925}</w:instrText>
            </w:r>
            <w:r>
              <w:rPr/>
            </w:r>
            <w:r>
              <w:rPr/>
              <w:fldChar w:fldCharType="separate"/>
            </w:r>
            <w:r>
              <w:rPr/>
              <w:t>[2,3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derastreradian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5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phanocoenia michelini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3, 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Mendeley Citation{d64ef363-3937-4f64-9f70-04336a254b0d};{df81265c-54e6-43d9-8920-8a319e854925};{afd8080d-de27-4df3-bead-624de2b95d36};{5e6cea95-21ee-4d50-aecb-d8c7c6a53af8}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2,3,4,8]</w: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phanocoenia intercep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3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nthozoa Zoanthidea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lythoa caribaeoru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, D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fldChar w:fldCharType="begin"/>
            </w:r>
            <w:r>
              <w:rPr>
                <w:lang w:val="fr-FR"/>
              </w:rPr>
              <w:instrText xml:space="preserve">Mendeley Citation{f83ebd1b-fd70-42e8-900a-487101140dc8};{afd8080d-de27-4df3-bead-624de2b95d36};{53d2256d-9689-4c3b-b077-857a748072c7}</w:instrTex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4,5,16]</w:t>
            </w:r>
            <w:r>
              <w:rPr>
                <w:lang w:val="fr-FR"/>
              </w:rPr>
            </w:r>
            <w:r>
              <w:rPr>
                <w:lang w:val="fr-FR"/>
              </w:rPr>
              <w:fldChar w:fldCharType="end"/>
            </w:r>
            <w:r>
              <w:rPr>
                <w:lang w:val="fr-FR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lythoa grand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oanthus sociatu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4, A3, 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thozoa Corallimorphari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scosoma carlgren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scosoma sanctithoma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icordea florid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c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thozoa Actinari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iptasia tagetes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tinopus elegan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srtholomea annul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ndylactis gigante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3, A4a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brunia dana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odactis (Heteractis) lucid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ichodactyla helianthu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4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yphozo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ssiopeia xamachan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1, A3, 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nuche unguicul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zo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llepora alcicorni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4a, A3, 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llepora complan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rionema ambionens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4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rgonace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iareun asbestinu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9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rythropodium caribaeoru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3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nicea mamm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B9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nicea tournefort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nicea lacini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nicea.ciaviger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rgonia flabellum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afd8080d-de27-4df3-bead-624de2b95d36};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rgonia maria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rgonia ventalin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color w:val="00B050"/>
              </w:rPr>
            </w:pPr>
            <w:r>
              <w:fldChar w:fldCharType="begin"/>
            </w:r>
            <w:r>
              <w:rPr/>
              <w:instrText xml:space="preserve">Mendeley Citation{11f7fbb8-1af2-41e7-8ccd-0b1b576dd3dd}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>
              <w:rPr/>
            </w:r>
            <w:r>
              <w:rPr/>
              <w:fldChar w:fldCharType="end"/>
            </w:r>
            <w:r>
              <w:rPr>
                <w:color w:val="00B05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ricea muricat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xaura homomall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;{afd8080d-de27-4df3-bead-624de2b95d36}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xaura flexu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b, B8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xaura  nutan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exaura homamall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a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plexaura wagenaari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plexaura flagellos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pterogorgia rigid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pterogorgia kallo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pterogorgia american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seudopterogorgia elisabethae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>
                <w:color w:val="00B050"/>
              </w:rPr>
            </w:pPr>
            <w:r>
              <w:fldChar w:fldCharType="begin"/>
            </w:r>
            <w:r>
              <w:rPr/>
              <w:instrText xml:space="preserve">Mendeley Citation{f4e15430-56d7-4722-84ed-f543df06b2bf}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>
              <w:rPr/>
            </w:r>
            <w:r>
              <w:rPr/>
              <w:fldChar w:fldCharType="end"/>
            </w:r>
            <w:r>
              <w:rPr>
                <w:color w:val="00B05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terogorgia ancep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stropod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rombus giga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1, C4</w:t>
            </w:r>
          </w:p>
        </w:tc>
        <w:tc>
          <w:tcPr>
            <w:tcW w:w="7079" w:type="dxa"/>
            <w:tcBorders/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Mendeley Citation{f83ebd1b-fd70-42e8-900a-487101140dc8}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1. </w:t>
        <w:tab/>
        <w:t xml:space="preserve">Porto I, Granados C, Restrepo J, Sánchez J (2008) Macroalgal-Associated dinoflagellates belonging to the Genus </w:t>
      </w:r>
      <w:r>
        <w:rPr>
          <w:i/>
          <w:iCs/>
          <w:lang w:val="en-US"/>
        </w:rPr>
        <w:t>Symbiodinium</w:t>
      </w:r>
      <w:r>
        <w:rPr>
          <w:lang w:val="en-US"/>
        </w:rPr>
        <w:t xml:space="preserve"> in Caribbean Reefs. PlosOne 3: 1-5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2. </w:t>
        <w:tab/>
        <w:t xml:space="preserve">Baker A (2003) Flexibility and specificity in coral—algal symbiosis: diversity, ecology, and biogeography of </w:t>
      </w:r>
      <w:r>
        <w:rPr>
          <w:i/>
          <w:iCs/>
          <w:lang w:val="en-US"/>
        </w:rPr>
        <w:t>Symbiodinium</w:t>
      </w:r>
      <w:r>
        <w:rPr>
          <w:lang w:val="en-US"/>
        </w:rPr>
        <w:t>. Annu Rev Ecol Evol Syst 34: 661-689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3. </w:t>
        <w:tab/>
        <w:t>Baker A, Rowan R (1997) Diversity of symbiotic dinoflagellates (zooxanthellae) in scleractinian corals of the Caribbean and eastern Pacific. Proc 8th Int Coral Reef Symp 2: 1301-1306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4. </w:t>
        <w:tab/>
        <w:t>Banaszak A, Santos M, LaJeunesse T, Lesser M (2006) The distribution of mycosporine-like amino acids (MAAs) and the phylogenetic identity of symbiotic dinoflagellates in cnidarian hosts from the Mexican Caribbean. J Exp Mar Biol Ecol 337: 131-146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5. </w:t>
        <w:tab/>
        <w:t>LaJeunesse T (2002) Diversity and community structure of symbiotic dinoflagellates from Caribbean coral reefs. Mar Biol 141: 387-400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6. </w:t>
        <w:tab/>
        <w:t>Rowan R, Powers D (1991) A molecular genetic classification of zooxanthellae and the evolution of animal-algal symbiosis. Science 251: 1348-1351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7. </w:t>
        <w:tab/>
        <w:t>Wilcox T (1998) Large subunit ribosomal RNA systematics of symbiotic dinoflagellates: morphology does not recapitulate phylogeny. Mol Phylogenet Evol 10: 436-348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8. </w:t>
        <w:tab/>
        <w:t xml:space="preserve">Diekmann O, Bak R, Stam W, Olsen J (2001) Molecular genetic evidence for reticulate speciation in the coral genus </w:t>
      </w:r>
      <w:r>
        <w:rPr>
          <w:i/>
          <w:iCs/>
          <w:lang w:val="en-US"/>
        </w:rPr>
        <w:t>Madracis</w:t>
      </w:r>
      <w:r>
        <w:rPr>
          <w:lang w:val="en-US"/>
        </w:rPr>
        <w:t xml:space="preserve"> from a Caribbean fringing reef slope. Mar Biol 139: 221-223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9. </w:t>
        <w:tab/>
        <w:t>McNally K, Govind N, Thome P, Trench R (1994) Smallsubunit ribosomal DNA sequence analyses and a reconstruction of the inferred phylogeny among symbiotic dinoflagellates (Pyrrophyta). J Phycol 30: 316-329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10. </w:t>
        <w:tab/>
        <w:t>Rowan R, Knowlton N (1995) Intraspecific diversity and ecological zonation in coral algal symbiosis. Proc Natl Acad Sci USA 92: 2850-2853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11. </w:t>
        <w:tab/>
        <w:t xml:space="preserve">Rowan R, Knowlton N, Baker A, Jara J (1997) Landscape ecology of algal symbionts creates variation in episodes of coral bleaching. Nature 388: 265-269. 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12. </w:t>
        <w:tab/>
        <w:t xml:space="preserve">Diekmann O, Bak R, Tonk W, Stam J, Olsen J (2002) No habitat correlation of zooxanthellae in the coral genus </w:t>
      </w:r>
      <w:r>
        <w:rPr>
          <w:i/>
          <w:iCs/>
          <w:lang w:val="en-US"/>
        </w:rPr>
        <w:t>Madracis</w:t>
      </w:r>
      <w:r>
        <w:rPr>
          <w:lang w:val="en-US"/>
        </w:rPr>
        <w:t xml:space="preserve"> on a Curaçao reef. Mar Ecol Prog Ser 227: 221-232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13. </w:t>
        <w:tab/>
        <w:t xml:space="preserve">Toller W, Rowan R, Knowlton N (2001) Zooxanthellae of the </w:t>
      </w:r>
      <w:r>
        <w:rPr>
          <w:i/>
          <w:iCs/>
          <w:lang w:val="en-US"/>
        </w:rPr>
        <w:t xml:space="preserve">Montastraea annularis </w:t>
      </w:r>
      <w:r>
        <w:rPr>
          <w:lang w:val="en-US"/>
        </w:rPr>
        <w:t xml:space="preserve">species complex: patterns of distribution of four taxa of </w:t>
      </w:r>
      <w:r>
        <w:rPr>
          <w:i/>
          <w:iCs/>
          <w:lang w:val="en-US"/>
        </w:rPr>
        <w:t>Symbiodinium</w:t>
      </w:r>
      <w:r>
        <w:rPr>
          <w:lang w:val="en-US"/>
        </w:rPr>
        <w:t xml:space="preserve"> on different reefs and across depths. Biol Bull 201: 348-359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>
          <w:lang w:val="en-US"/>
        </w:rPr>
      </w:pPr>
      <w:r>
        <w:rPr>
          <w:lang w:val="en-US"/>
        </w:rPr>
        <w:t xml:space="preserve">14. </w:t>
        <w:tab/>
        <w:t>Thornhill D, Xiang Y, Fitt W, Santos S (2009) Reef endemism, host specificity and temporal stability in populations of symbiotic dinoflagellates from two Ecologically dominant Caribbean corals. PlosOne 4: 1-12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15. </w:t>
        <w:tab/>
        <w:t xml:space="preserve">Billinghurst Z, Douglas A, Trapido-Rosenthal H (1997) On the genetic diversity of the symbiosis between the coral </w:t>
      </w:r>
      <w:r>
        <w:rPr>
          <w:i/>
          <w:iCs/>
          <w:lang w:val="en-US"/>
        </w:rPr>
        <w:t xml:space="preserve">Montastraea cavernosa </w:t>
      </w:r>
      <w:r>
        <w:rPr>
          <w:lang w:val="en-US"/>
        </w:rPr>
        <w:t>and zooxanthellae in Bermuda. Proc 8th Int Coral Reef Symp 2: 1291-1294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16. </w:t>
        <w:tab/>
        <w:t xml:space="preserve">Kemp D, Cook C, LaJeunesse T, Brooks W (2006) A comparison of the thermal bleaching responses of the zoanthid </w:t>
      </w:r>
      <w:r>
        <w:rPr>
          <w:i/>
          <w:iCs/>
          <w:lang w:val="en-US"/>
        </w:rPr>
        <w:t xml:space="preserve">Palythoa caribaeorum </w:t>
      </w:r>
      <w:r>
        <w:rPr>
          <w:lang w:val="en-US"/>
        </w:rPr>
        <w:t>from three geographically different regions in south Florida. J Exp Mar Biol Ecol 335: 266-276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17. </w:t>
        <w:tab/>
        <w:t xml:space="preserve">Kirk NL, Ward JR, Coffroth MA (2005) Stable </w:t>
      </w:r>
      <w:r>
        <w:rPr>
          <w:i/>
          <w:iCs/>
          <w:lang w:val="en-US"/>
        </w:rPr>
        <w:t>Symbiodinium</w:t>
      </w:r>
      <w:r>
        <w:rPr>
          <w:lang w:val="en-US"/>
        </w:rPr>
        <w:t xml:space="preserve"> composition in the sea fan </w:t>
      </w:r>
      <w:r>
        <w:rPr>
          <w:i/>
          <w:iCs/>
          <w:lang w:val="en-US"/>
        </w:rPr>
        <w:t xml:space="preserve">Gorgonia ventalina </w:t>
      </w:r>
      <w:r>
        <w:rPr>
          <w:lang w:val="en-US"/>
        </w:rPr>
        <w:t>during temperature and disease stress. Biol Bull 209: 227-234.</w:t>
      </w:r>
    </w:p>
    <w:p>
      <w:pPr>
        <w:pStyle w:val="Normal"/>
        <w:tabs>
          <w:tab w:val="clear" w:pos="720"/>
          <w:tab w:val="left" w:pos="680" w:leader="none"/>
        </w:tabs>
        <w:autoSpaceDE w:val="false"/>
        <w:spacing w:before="100" w:after="100"/>
        <w:ind w:left="680" w:hanging="680"/>
        <w:rPr/>
      </w:pPr>
      <w:r>
        <w:rPr>
          <w:lang w:val="en-US"/>
        </w:rPr>
        <w:t xml:space="preserve">18. </w:t>
        <w:tab/>
        <w:t xml:space="preserve">Santos S, Gutierrez-Rodriguez C, Lasker HR, Coffroth M (2003) </w:t>
      </w:r>
      <w:r>
        <w:rPr>
          <w:i/>
          <w:iCs/>
          <w:lang w:val="en-US"/>
        </w:rPr>
        <w:t>Symbiodinium</w:t>
      </w:r>
      <w:r>
        <w:rPr>
          <w:lang w:val="en-US"/>
        </w:rPr>
        <w:t xml:space="preserve"> sp. associations in the gorgonian </w:t>
      </w:r>
      <w:r>
        <w:rPr>
          <w:i/>
          <w:iCs/>
          <w:lang w:val="en-US"/>
        </w:rPr>
        <w:t xml:space="preserve">Pseudopterogorgia elisabethae </w:t>
      </w:r>
      <w:r>
        <w:rPr>
          <w:lang w:val="en-US"/>
        </w:rPr>
        <w:t xml:space="preserve">in the Bahamas: high levels of genetic variability and population structure in symbiotic dinoflagellates. </w:t>
      </w:r>
      <w:r>
        <w:rPr/>
        <w:t xml:space="preserve">Mar Biol 143: 111-120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3:49:00Z</dcterms:created>
  <dc:creator>Patricia Miloslavich</dc:creator>
  <dc:description/>
  <cp:keywords/>
  <dc:language>en-US</dc:language>
  <cp:lastModifiedBy>Patricia Miloslavich</cp:lastModifiedBy>
  <dcterms:modified xsi:type="dcterms:W3CDTF">2010-03-11T13:45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Select me to fetch the style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negro2265@gmail.com@https://www.mendeley.com</vt:lpwstr>
  </property>
</Properties>
</file>